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szCs w:val="21"/>
        </w:rPr>
        <w:t>Supplemental t</w:t>
      </w:r>
      <w:r>
        <w:rPr>
          <w:b/>
          <w:szCs w:val="21"/>
        </w:rPr>
        <w:t>able 1</w:t>
      </w:r>
      <w:r>
        <w:rPr>
          <w:szCs w:val="21"/>
        </w:rPr>
        <w:t xml:space="preserve"> List of g</w:t>
      </w:r>
      <w:r>
        <w:rPr>
          <w:szCs w:val="21"/>
        </w:rPr>
        <w:t xml:space="preserve">enes </w:t>
      </w:r>
      <w:r>
        <w:rPr>
          <w:szCs w:val="21"/>
        </w:rPr>
        <w:t>a</w:t>
      </w:r>
      <w:r>
        <w:rPr>
          <w:szCs w:val="21"/>
        </w:rPr>
        <w:t xml:space="preserve">ssociated with </w:t>
      </w:r>
      <w:r>
        <w:rPr>
          <w:szCs w:val="21"/>
        </w:rPr>
        <w:t>Charcot-Marie-Tooth Disease</w:t>
      </w:r>
    </w:p>
    <w:p>
      <w:pPr>
        <w:pStyle w:val="Normal"/>
        <w:jc w:val="center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2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103"/>
        <w:gridCol w:w="5670"/>
      </w:tblGrid>
      <w:tr>
        <w:trPr>
          <w:trHeight w:val="90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7" w:hanging="0"/>
              <w:rPr>
                <w:b/>
                <w:b/>
                <w:sz w:val="18"/>
                <w:szCs w:val="18"/>
              </w:rPr>
            </w:pPr>
            <w:bookmarkStart w:id="0" w:name="OLE_LINK1"/>
            <w:bookmarkEnd w:id="0"/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-107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-107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90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" w:name="_Hlk430016653"/>
            <w:bookmarkStart w:id="2" w:name="OLE_LINK40"/>
            <w:bookmarkStart w:id="3" w:name="OLE_LINK39"/>
            <w:bookmarkEnd w:id="1"/>
            <w:bookmarkEnd w:id="2"/>
            <w:bookmarkEnd w:id="3"/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RS1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lanyl-tRNA synthetase 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12483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03223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7362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009580</w:t>
            </w:r>
          </w:p>
        </w:tc>
      </w:tr>
      <w:tr>
        <w:trPr>
          <w:trHeight w:val="90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HD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bhydrolase domain containing 12, lysophospholip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3930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FM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poptosis inducing factor mitochondria associated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Rho guanine nucleotide exchange factor 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614352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0250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1A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TPase Na+/K+ transporting subunit alpha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4991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7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TPase copper transporting alph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14346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G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LC2-associated athanogene 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14563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7546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CL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BSCL2 lipid droplet biogenesis associated, seip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5537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ORF19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hromosome 1 open reading frame 19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19945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AP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ontactin associated prote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3979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ytochrome c oxidase assembly factor 7 (putative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71818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ytochrome c oxidase assembly factor heme 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8102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6A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ytochrome c oxidase subunit 6A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5245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DP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RNA polymerase II subunit A C-terminal domain phosphat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1745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TN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ynactin subunit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62723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TN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ynactin subunit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51767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GAT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iacylglycerol O-acyltransferase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78673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TKD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ehydrogenase E1 and transketolase domain containing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8968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naJ heat shock protein family (Hsp40) member B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675230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27484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ynam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4732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1023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09172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3948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82555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NA methyltransfer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53257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P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ystrophin related prote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22788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NC1H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ynein cytoplasmic 1 heavy cha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82010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R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early growth response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2248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7177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94799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9156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76252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0283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LN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fibulin 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39452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32840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576112</w:t>
            </w:r>
          </w:p>
        </w:tc>
      </w:tr>
      <w:tr>
        <w:trPr>
          <w:trHeight w:val="90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D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FYVE, RhoGEF and PH domain containing 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84744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0042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fibroblast growth factor 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4380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FIG4 phosphoinositide 5-phosphat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74261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7822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48966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70542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6550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3531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uanidinoacetate N-methyltransfer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44946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igaxon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785223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925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R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lycyl-tRNA synthe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35556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14491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1694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1429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1019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AP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anglioside induced differentiation associated prote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117933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3069206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8968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69433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39683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3957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37918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2441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84820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3622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23136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45626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467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20011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75317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21245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92234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50098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38188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9912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5046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49208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42189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43367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37770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19281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45614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56628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7435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7435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B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ap junction protein beta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8968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71002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2362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46909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28359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80410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9878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541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8509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5959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196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72471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91249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38499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10486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73087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53293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47286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19356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12814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0625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64614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1591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05290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94799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77534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71568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20793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4463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2952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2666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14084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03007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02420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87329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8701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862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2201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0711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</w:p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97602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60058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56639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54111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46957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3282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4010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01803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99000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79037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6983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62847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8895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82963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761529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85656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B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 protein subunit beta 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64216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43411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DHB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ydroxyacyl-CoA dehydrogenase trifunctional multienzyme complex subunit bet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31403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istidyl-tRNA synthe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NT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stidine triad nucleotide binding prote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34219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23136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>
          <w:trHeight w:val="90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K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exokin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82275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9966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eat shock protein family B (small) member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33036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8282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37918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6609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83214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58726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21593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0877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eat shock protein family B (small) member 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34134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eat shock protein family B (small) member 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2250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HMBP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mmunoglobulin mu DNA binding prote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20294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2986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43972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nverted form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315157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9452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18798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PH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junctophil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80459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6838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ysyl-tRNA synthe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92066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B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kinesin family member 1B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513667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88474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5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kinesin family member 5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A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ipopolysaccharide induced TNF facto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34219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5765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35956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7096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77642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N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amin A/C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40545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7096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54940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4677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79947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SAM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eucine rich repeat and sterile alpha motif containing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78109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86512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ethionyl-tRNA synthe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14892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3A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inichromosome maintenance complex component 3 associated prote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6334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2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ediator complex subunit 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03920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78195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29055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N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itofus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131576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3064946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89895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75214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3613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66075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07638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90712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95589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91608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80152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6866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541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3828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8509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636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196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0384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1266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84065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92666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7629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467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2635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50833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25881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35029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16343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00865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42785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94600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9401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44450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43762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76206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71431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43755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04378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549395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AL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icrotubule associated monooxygenase, calponin and LIM domain containing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752306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idline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embrane metalloendopeptid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85549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588448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C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ORC family CW-type zinc finger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659848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V1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itochondrial inner membrane protein MPV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437932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yelin protein zero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131576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8968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541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31062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23423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8509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72016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0250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196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81103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5642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62216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2752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22285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7878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50356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93782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5564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45645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62956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4228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20920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94017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0307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5435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37770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2618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09484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05044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463897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91145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84555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20793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76404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8625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4503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3307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07105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2172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816708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9560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84421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66489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755023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752737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750922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7693129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MR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myotubularin related prote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50908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78195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7096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39884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354824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GLU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N-acetyl-alpha-glucosaminid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818867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RG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N-myc downstream regulated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72465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77632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13661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0281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99662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92229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872253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F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neurofilament heav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587262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FL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neurofilament ligh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131576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9136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50182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6453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28638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75868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62048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0529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67359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848490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K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yruvate dehydrogenase kinase 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8016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297365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N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rofilin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449460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G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leckstrin homology and RhoGEF domain containing G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844677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P2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eripheral myelin protein 2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31576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8968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77132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7298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6914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57323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17452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28374912; </w:t>
            </w:r>
            <w:r>
              <w:rPr>
                <w:rFonts w:cs="Times New Roman"/>
                <w:sz w:val="18"/>
                <w:szCs w:val="18"/>
              </w:rPr>
              <w:t>281082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57721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28845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8805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00915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92137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45410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3787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85095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64825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52269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50072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3850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0250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196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64619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53075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13132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8422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41633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93087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9094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88830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70517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06773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6986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20599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0995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450237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8853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11266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05890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10179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58625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33034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007896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67870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55448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409359</w:t>
            </w:r>
            <w:r>
              <w:rPr>
                <w:rFonts w:cs="Times New Roman"/>
                <w:sz w:val="18"/>
                <w:szCs w:val="18"/>
                <w:lang w:eastAsia="zh-CN"/>
              </w:rPr>
              <w:t>;</w:t>
            </w:r>
          </w:p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900587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63024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9560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875242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34196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9335255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K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olynucleotide kinase 3'-phosphat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039206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DNA polymerase gamma, catalytic subuni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0250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195151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hosphoribosyl pyrophosphate synthe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434166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X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eriax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78195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50468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77052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197604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H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eptidyl-tRNA hydrolase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328138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7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</w:rPr>
              <w:t>RAB7A, member RAS oncogene famil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3622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7096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060578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EP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receptor accessory protein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12483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F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T binding factor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03984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3749797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F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T binding factor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02800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89689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46215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5304601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N9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odium voltage-gated channel alpha subunit 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ynthesis of cytochrome C oxidase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351582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X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natax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025039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PL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phingosine-1-phosphate ly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077491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TC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H3 domain and tetratricopeptide repeats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122779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932151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835556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88273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8297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23136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483371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129145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22017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80503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927277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84667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851128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747013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92401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806930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AR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igma non-opioid intracellular receptor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167812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2A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olute carrier family 12 member 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752306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4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olute carrier family 25 member 4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168012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uperoxide dismutase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57920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02503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2475618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RY-box transcription factor 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833716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G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PG11 vesicle trafficking associated, spatacs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556829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TLC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rine palmitoyltransferase long chain base subunit 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42114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TLC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rine palmitoyltransferase long chain base subunit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F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URF1 cytochrome c oxidase assembly facto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27061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fficking from ER to golgi regulato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765391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ipartite motif containing 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589379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51109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V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nsient receptor potential cation channel subfamily V member 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63622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003758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268232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nsthyret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90241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2721219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ubulin alpha 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75230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valosin containing prote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2560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R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yptophanyl-tRNA syntheta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069783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RS1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Normal"/>
              <w:ind w:left="-107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yrosyl-tRNA synthetase 1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ind w:left="-107" w:hanging="0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754530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16429158</w:t>
            </w:r>
          </w:p>
        </w:tc>
      </w:tr>
    </w:tbl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References are designated by PMIDs, which are the identifiers of PubMed. PMIDs in each gene term are equal and there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re not priorities in the permutation of the </w:t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  <w:t xml:space="preserve">corresponding PMIDs of specified genes. </w:t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9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b/>
        </w:rPr>
        <w:t>Supplemental table</w:t>
      </w:r>
      <w:r>
        <w:rPr>
          <w:b/>
        </w:rPr>
        <w:t xml:space="preserve"> 2</w:t>
      </w:r>
      <w:r>
        <w:rPr/>
        <w:t xml:space="preserve"> Gene Ontology Biological Process terms enriched in </w:t>
      </w:r>
      <w:r>
        <w:rPr>
          <w:lang w:val="en-US" w:eastAsia="zh-CN"/>
        </w:rPr>
        <w:t>CMT</w:t>
      </w:r>
      <w:r>
        <w:rPr/>
        <w:t>-related genes</w:t>
      </w:r>
    </w:p>
    <w:p>
      <w:pPr>
        <w:pStyle w:val="Normal"/>
        <w:rPr/>
      </w:pPr>
      <w:r>
        <w:rPr/>
      </w:r>
    </w:p>
    <w:tbl>
      <w:tblPr>
        <w:tblW w:w="112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6"/>
        <w:gridCol w:w="5097"/>
        <w:gridCol w:w="6"/>
        <w:gridCol w:w="1412"/>
        <w:gridCol w:w="6"/>
        <w:gridCol w:w="1695"/>
        <w:gridCol w:w="6"/>
        <w:gridCol w:w="1695"/>
        <w:gridCol w:w="6"/>
      </w:tblGrid>
      <w:tr>
        <w:trPr/>
        <w:tc>
          <w:tcPr>
            <w:tcW w:w="643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 Biological Process Terms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gene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BH</w:t>
            </w:r>
            <w:r>
              <w:rPr>
                <w:b/>
                <w:sz w:val="18"/>
                <w:szCs w:val="18"/>
              </w:rPr>
              <w:t>-value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27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nsheathment of neuron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70E-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09E-0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836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xon ensheath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70E-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09E-0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255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yelin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.62E-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14E-0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41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RNA aminoacylation for protein transl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53E-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36E-0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42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eripheral nervous system develop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51E-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36E-0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303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RNA aminoacyl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20E-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36E-0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303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mino acid activ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94E-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36E-0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6191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elective 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94E-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36E-06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403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hwann cell differenti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38E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07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98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unfolded protei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22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64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2201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yelination in peripheral nervous system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52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64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229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eripheral nervous system axon ensheath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52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64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404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hwann cell develop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50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.12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596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topologically incorrect protei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51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.12E-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808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xo-dendritic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.42E-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97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ransport along microtubul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08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911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crotubule-based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08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809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trograde axonal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40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623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macro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51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070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ytoskeleton-dependent intracellular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88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50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65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461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reactive oxygen specie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15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808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erograde axonal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43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03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vacuole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7.08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893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xonal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8.09E-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988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exogenous peptide antigen via MHC class II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43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249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peptide antigen via MHC class II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71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250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peptide or polysaccharide antigen via MHC class II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81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026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tochondrial fiss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27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39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RNA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61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01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crotubule-based move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.93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165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stablishment of organelle local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05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2178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lial cell develop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09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459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oxidative str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26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030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reactive oxygen specie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.54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00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tochondrion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36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91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80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6191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ocess utilizing autophagic mechanism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80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89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ca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.20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884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otein transport along microtubul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6.68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3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911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crotubule-based protein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6.68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3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321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yelin maintenanc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8.19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4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133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cellular ca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.70E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50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52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amino acid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5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623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acro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5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2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ucleoside mono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5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228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yelin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5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97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oxidative str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6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853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iratory chain complex IV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6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00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lial cell differenti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6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943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moval of superoxide radical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9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7084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inclusion body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0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624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ulation of macro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1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2168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rebellar Purkinje cell layer develop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1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7145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oxygen radic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1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7145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superoxid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1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50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ulation of autophag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1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723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toxic substanc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2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700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ytochrome complex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3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247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exogenous peptide antige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3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63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toxic substanc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3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5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urine ribonucleotid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3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988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exogenous antige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3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030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superoxid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4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6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ibonucleoside mono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4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165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stablishment of vesicle local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5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030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oxygen radic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5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06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erobic respir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6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462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unfolded protei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7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800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 of peptide antige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7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004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utophagosome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7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62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ocomotory behavio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9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7238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rganelle transport along microtubul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9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190503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utophagosome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9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164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vesicle local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19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11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xidative phosphoryl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1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6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ucleotide biosynthe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1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25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ndomembrane system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30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190129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ucleoside phosphate biosynthe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30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596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topologically incorrect protei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3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206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liogenesi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4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603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TP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0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5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648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ytosolic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5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352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ulation of neuron apopto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25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988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gen processing and present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1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87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copper ion homeostasi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1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97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ypotonic respons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1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651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phingosine biosynthe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1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030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methylation-dependent chromatin silencin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1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819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lgi vesicle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2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080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ynapse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26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643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rganophosphate ca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2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164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ulation of myelin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700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lasma membrane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347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igment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583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gative regulation of lipid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510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intermediate filament cytoskeleton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164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tochondrion local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184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hagolysosome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652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phingoid biosynthe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918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tsynaptic cytoskeleton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190538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otein localization to presynaps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3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20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urine ribonucleoside tri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510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intermediate filament-based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6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urine ribonucleoside mono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40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hea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828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rganelle fus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2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urine nucleoside mono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4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9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ibonucleoside tri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2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4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urine nucleoside tri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67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phingosin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225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ecretory granule local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7147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llular response to salt str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964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xo-dendritic protein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140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uron apoptot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5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133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protein complex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6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2169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erebellar cortex developmen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73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134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gative regulation of cell projection organiz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9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110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acid chemic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91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507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opper ion homeostasi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9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030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ulation of methylation-dependent chromatin silencin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39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914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ucleoside triphosphate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2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88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R to Golgi vesicle-mediated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38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68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phingomyelin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4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82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opper ion transpor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4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193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chromatin silencin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44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278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ATPase activit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5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088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uromuscular process controlling balanc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5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9736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sponse to bronchodilato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3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55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0645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otein foldin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5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57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5090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uromuscular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4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59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75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sitive regulation of macrophage chemotaxi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80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3361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itochondrial respiratory chain complex IV assembl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80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4651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phingoid metabolic proc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2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80 </w:t>
            </w:r>
          </w:p>
        </w:tc>
      </w:tr>
      <w:tr>
        <w:trPr/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O:0010639</w:t>
            </w:r>
          </w:p>
        </w:tc>
        <w:tc>
          <w:tcPr>
            <w:tcW w:w="510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gative regulation of organelle organization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7 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030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0.0494 </w:t>
            </w:r>
          </w:p>
        </w:tc>
      </w:tr>
    </w:tbl>
    <w:p>
      <w:pPr>
        <w:pStyle w:val="Normal"/>
        <w:ind w:firstLine="234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bookmarkStart w:id="4" w:name="OLE_LINK41"/>
      <w:r>
        <w:rPr>
          <w:sz w:val="18"/>
          <w:szCs w:val="18"/>
        </w:rPr>
        <w:t xml:space="preserve">Only the leaf GO Biological Process terms containing </w:t>
      </w:r>
      <w:r>
        <w:rPr>
          <w:sz w:val="18"/>
          <w:szCs w:val="18"/>
          <w:lang w:val="en-US" w:eastAsia="zh-CN"/>
        </w:rPr>
        <w:t>2</w:t>
      </w:r>
      <w:r>
        <w:rPr>
          <w:sz w:val="18"/>
          <w:szCs w:val="18"/>
        </w:rPr>
        <w:t xml:space="preserve"> or more </w:t>
      </w:r>
      <w:r>
        <w:rPr>
          <w:sz w:val="18"/>
          <w:szCs w:val="18"/>
          <w:lang w:val="en-US" w:eastAsia="zh-CN"/>
        </w:rPr>
        <w:t>CMT</w:t>
      </w:r>
      <w:r>
        <w:rPr>
          <w:sz w:val="18"/>
          <w:szCs w:val="18"/>
        </w:rPr>
        <w:t>-related genes are shown.</w:t>
      </w:r>
    </w:p>
    <w:p>
      <w:pPr>
        <w:pStyle w:val="Normal"/>
        <w:ind w:firstLine="234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Number of genes in the </w:t>
      </w:r>
      <w:r>
        <w:rPr>
          <w:sz w:val="18"/>
          <w:szCs w:val="18"/>
          <w:lang w:val="en-US" w:eastAsia="zh-CN"/>
        </w:rPr>
        <w:t>100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n-US" w:eastAsia="zh-CN"/>
        </w:rPr>
        <w:t>CMT</w:t>
      </w:r>
      <w:r>
        <w:rPr>
          <w:sz w:val="18"/>
          <w:szCs w:val="18"/>
        </w:rPr>
        <w:t>-related genes and also in the category</w:t>
      </w:r>
    </w:p>
    <w:p>
      <w:pPr>
        <w:pStyle w:val="Normal"/>
        <w:ind w:firstLine="234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-valu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were calculated by hypergeometric test</w:t>
      </w:r>
    </w:p>
    <w:p>
      <w:pPr>
        <w:pStyle w:val="Normal"/>
        <w:ind w:firstLine="2340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P</w:t>
      </w:r>
      <w:r>
        <w:rPr>
          <w:sz w:val="18"/>
          <w:szCs w:val="18"/>
          <w:vertAlign w:val="subscript"/>
        </w:rPr>
        <w:t>BH</w:t>
      </w:r>
      <w:r>
        <w:rPr>
          <w:sz w:val="18"/>
          <w:szCs w:val="18"/>
        </w:rPr>
        <w:t>-valu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were adjusted by Benjamini &amp; Hochberg (BH) method</w:t>
      </w:r>
      <w:bookmarkEnd w:id="4"/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1:21:00Z</dcterms:created>
  <dc:creator>微软用户</dc:creator>
  <dc:description/>
  <dc:language>en-US</dc:language>
  <cp:lastModifiedBy>Z_M</cp:lastModifiedBy>
  <dcterms:modified xsi:type="dcterms:W3CDTF">2020-04-03T02:03:30Z</dcterms:modified>
  <cp:revision>4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